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9AB9C" w14:textId="77777777" w:rsidR="00812173" w:rsidRDefault="00812173">
      <w:pPr>
        <w:rPr>
          <w:b/>
          <w:bCs/>
        </w:rPr>
      </w:pPr>
    </w:p>
    <w:p w14:paraId="02FD94A4" w14:textId="06F31B52" w:rsidR="00AA265E" w:rsidRPr="00F95738" w:rsidRDefault="002F44B4" w:rsidP="00F95738">
      <w:pPr>
        <w:jc w:val="both"/>
        <w:rPr>
          <w:b/>
          <w:bCs/>
        </w:rPr>
      </w:pPr>
      <w:r w:rsidRPr="4C7DEE2E">
        <w:rPr>
          <w:b/>
          <w:bCs/>
        </w:rPr>
        <w:t xml:space="preserve">Indicative questions </w:t>
      </w:r>
      <w:r w:rsidR="003816FA" w:rsidRPr="4C7DEE2E">
        <w:rPr>
          <w:b/>
          <w:bCs/>
        </w:rPr>
        <w:t xml:space="preserve">for </w:t>
      </w:r>
      <w:r w:rsidR="00C24610">
        <w:rPr>
          <w:b/>
          <w:bCs/>
        </w:rPr>
        <w:t>60</w:t>
      </w:r>
      <w:r w:rsidR="0051318B" w:rsidRPr="4C7DEE2E">
        <w:rPr>
          <w:b/>
          <w:bCs/>
        </w:rPr>
        <w:t xml:space="preserve">-minute </w:t>
      </w:r>
      <w:r w:rsidRPr="4C7DEE2E">
        <w:rPr>
          <w:b/>
          <w:bCs/>
        </w:rPr>
        <w:t>qualitative focus groups</w:t>
      </w:r>
    </w:p>
    <w:p w14:paraId="227ADF1C" w14:textId="5ECE0B7D" w:rsidR="003E177E" w:rsidRPr="00F95738" w:rsidRDefault="003E177E" w:rsidP="00F95738">
      <w:pPr>
        <w:jc w:val="both"/>
        <w:rPr>
          <w:b/>
          <w:bCs/>
        </w:rPr>
      </w:pPr>
    </w:p>
    <w:p w14:paraId="6B91EC55" w14:textId="02F75FB7" w:rsidR="008A357C" w:rsidRPr="00F95738" w:rsidRDefault="003E177E" w:rsidP="00F95738">
      <w:pPr>
        <w:jc w:val="both"/>
        <w:rPr>
          <w:b/>
          <w:bCs/>
        </w:rPr>
      </w:pPr>
      <w:r w:rsidRPr="00F95738">
        <w:rPr>
          <w:b/>
          <w:bCs/>
        </w:rPr>
        <w:t>Introduction</w:t>
      </w:r>
      <w:r w:rsidR="008A357C" w:rsidRPr="00F95738">
        <w:rPr>
          <w:b/>
          <w:bCs/>
        </w:rPr>
        <w:t xml:space="preserve"> (</w:t>
      </w:r>
      <w:r w:rsidR="00D70387">
        <w:rPr>
          <w:b/>
          <w:bCs/>
        </w:rPr>
        <w:t>5</w:t>
      </w:r>
      <w:r w:rsidR="008A357C" w:rsidRPr="00F95738">
        <w:rPr>
          <w:b/>
          <w:bCs/>
        </w:rPr>
        <w:t xml:space="preserve"> mins) </w:t>
      </w:r>
    </w:p>
    <w:p w14:paraId="09CE366A" w14:textId="31DBA4F5" w:rsidR="003E177E" w:rsidRPr="00F95738" w:rsidRDefault="008A357C" w:rsidP="00F95738">
      <w:pPr>
        <w:jc w:val="both"/>
      </w:pPr>
      <w:r w:rsidRPr="00F95738">
        <w:t>I am a researcher working with King’s College</w:t>
      </w:r>
      <w:r w:rsidR="005B3D14">
        <w:t xml:space="preserve"> </w:t>
      </w:r>
      <w:r w:rsidRPr="00F95738">
        <w:t>London</w:t>
      </w:r>
      <w:r w:rsidR="005B3D14">
        <w:t xml:space="preserve"> </w:t>
      </w:r>
      <w:r w:rsidRPr="00F95738">
        <w:t xml:space="preserve">in the Institute of Psychiatry, Psychology and Neuroscience. </w:t>
      </w:r>
      <w:r w:rsidR="003E177E" w:rsidRPr="00F95738">
        <w:t>The purpose of this stud</w:t>
      </w:r>
      <w:r w:rsidRPr="00F95738">
        <w:t>y is</w:t>
      </w:r>
      <w:r w:rsidR="003E177E" w:rsidRPr="00F95738">
        <w:t xml:space="preserve"> to </w:t>
      </w:r>
      <w:r w:rsidR="0051318B" w:rsidRPr="00F95738">
        <w:t>explore your views relat</w:t>
      </w:r>
      <w:r w:rsidR="00497AED" w:rsidRPr="00F95738">
        <w:t>ing</w:t>
      </w:r>
      <w:r w:rsidR="0051318B" w:rsidRPr="00F95738">
        <w:t xml:space="preserve"> to virtual or hybrid working</w:t>
      </w:r>
      <w:r w:rsidR="003816FA" w:rsidRPr="00F95738">
        <w:t xml:space="preserve"> as part of a team</w:t>
      </w:r>
      <w:r w:rsidR="0051318B" w:rsidRPr="00F95738">
        <w:t xml:space="preserve">. </w:t>
      </w:r>
      <w:r w:rsidR="005B3D14">
        <w:t>S</w:t>
      </w:r>
      <w:r w:rsidR="00351C74" w:rsidRPr="00F95738">
        <w:t>pecifically, w</w:t>
      </w:r>
      <w:r w:rsidR="0051318B" w:rsidRPr="00F95738">
        <w:t xml:space="preserve">e </w:t>
      </w:r>
      <w:r w:rsidR="005B3D14">
        <w:t>aim</w:t>
      </w:r>
      <w:r w:rsidR="0051318B" w:rsidRPr="00F95738">
        <w:t xml:space="preserve"> to understand</w:t>
      </w:r>
      <w:r w:rsidR="00351C74" w:rsidRPr="00F95738">
        <w:t xml:space="preserve"> </w:t>
      </w:r>
      <w:r w:rsidR="0051318B" w:rsidRPr="00F95738">
        <w:t xml:space="preserve">some of the key factors that </w:t>
      </w:r>
      <w:r w:rsidR="005B3D14">
        <w:t xml:space="preserve">may </w:t>
      </w:r>
      <w:r w:rsidR="0051318B" w:rsidRPr="00F95738">
        <w:t>help increase levels of well</w:t>
      </w:r>
      <w:r w:rsidR="006F58EF">
        <w:t>-</w:t>
      </w:r>
      <w:r w:rsidR="0051318B" w:rsidRPr="00F95738">
        <w:t>being and performance,</w:t>
      </w:r>
      <w:r w:rsidR="00351C74" w:rsidRPr="00F95738">
        <w:t xml:space="preserve"> as well as factors that hinder</w:t>
      </w:r>
      <w:r w:rsidR="003816FA" w:rsidRPr="00F95738">
        <w:t xml:space="preserve"> well</w:t>
      </w:r>
      <w:r w:rsidR="006F58EF">
        <w:t>-</w:t>
      </w:r>
      <w:r w:rsidR="003816FA" w:rsidRPr="00F95738">
        <w:t xml:space="preserve">being and performance. </w:t>
      </w:r>
    </w:p>
    <w:p w14:paraId="0DAA7F33" w14:textId="60DE7DD9" w:rsidR="00497AED" w:rsidRDefault="00497AED" w:rsidP="00F95738">
      <w:pPr>
        <w:jc w:val="both"/>
      </w:pPr>
    </w:p>
    <w:p w14:paraId="33A7A178" w14:textId="469A5205" w:rsidR="003E177E" w:rsidRDefault="005B3D14" w:rsidP="00F95738">
      <w:pPr>
        <w:jc w:val="both"/>
      </w:pPr>
      <w:r>
        <w:t xml:space="preserve">Can I check everyone has read the information sheet that has been circulated and that you are consenting to </w:t>
      </w:r>
      <w:r w:rsidR="006A78D5">
        <w:t>tak</w:t>
      </w:r>
      <w:r>
        <w:t>e</w:t>
      </w:r>
      <w:r w:rsidR="006A78D5">
        <w:t xml:space="preserve"> part in this focus grou</w:t>
      </w:r>
      <w:r>
        <w:t>p?</w:t>
      </w:r>
      <w:r w:rsidR="008E5110">
        <w:t xml:space="preserve"> All will be anonymousl</w:t>
      </w:r>
      <w:r w:rsidR="007A712B">
        <w:t>y transcribed within 10 days of this focus group and the recording destroyed.</w:t>
      </w:r>
      <w:r>
        <w:t xml:space="preserve"> </w:t>
      </w:r>
      <w:r w:rsidR="00497AED">
        <w:t>Does anybody have any questions</w:t>
      </w:r>
      <w:r>
        <w:t xml:space="preserve"> at this stage</w:t>
      </w:r>
      <w:r w:rsidR="00497AED">
        <w:t xml:space="preserve">? </w:t>
      </w:r>
    </w:p>
    <w:p w14:paraId="479A4797" w14:textId="77777777" w:rsidR="00497AED" w:rsidRPr="00497AED" w:rsidRDefault="00497AED" w:rsidP="00F95738">
      <w:pPr>
        <w:jc w:val="both"/>
        <w:rPr>
          <w:rFonts w:cstheme="minorHAnsi"/>
          <w:bCs/>
        </w:rPr>
      </w:pPr>
    </w:p>
    <w:p w14:paraId="26FE8F1C" w14:textId="4F06491F" w:rsidR="00497AED" w:rsidRDefault="00497AED" w:rsidP="00F95738">
      <w:pPr>
        <w:jc w:val="both"/>
        <w:rPr>
          <w:rFonts w:cstheme="minorHAnsi"/>
          <w:bCs/>
        </w:rPr>
      </w:pPr>
      <w:r>
        <w:rPr>
          <w:rFonts w:cstheme="minorHAnsi"/>
          <w:bCs/>
        </w:rPr>
        <w:t>Is everybody</w:t>
      </w:r>
      <w:r w:rsidRPr="00497AED">
        <w:rPr>
          <w:rFonts w:cstheme="minorHAnsi"/>
          <w:bCs/>
        </w:rPr>
        <w:t xml:space="preserve"> happy to proceed with th</w:t>
      </w:r>
      <w:r w:rsidR="00D70387">
        <w:rPr>
          <w:rFonts w:cstheme="minorHAnsi"/>
          <w:bCs/>
        </w:rPr>
        <w:t>e</w:t>
      </w:r>
      <w:r>
        <w:rPr>
          <w:rFonts w:cstheme="minorHAnsi"/>
          <w:bCs/>
        </w:rPr>
        <w:t xml:space="preserve"> </w:t>
      </w:r>
      <w:r w:rsidR="00D70387">
        <w:rPr>
          <w:rFonts w:cstheme="minorHAnsi"/>
          <w:bCs/>
        </w:rPr>
        <w:t>discussion</w:t>
      </w:r>
      <w:r>
        <w:rPr>
          <w:rFonts w:cstheme="minorHAnsi"/>
          <w:bCs/>
        </w:rPr>
        <w:t xml:space="preserve">? </w:t>
      </w:r>
    </w:p>
    <w:p w14:paraId="60A1B991" w14:textId="77777777" w:rsidR="00591AAF" w:rsidRDefault="00591AAF" w:rsidP="00F95738">
      <w:pPr>
        <w:jc w:val="both"/>
        <w:rPr>
          <w:rFonts w:cstheme="minorHAnsi"/>
          <w:bCs/>
        </w:rPr>
      </w:pPr>
    </w:p>
    <w:p w14:paraId="509F8D1A" w14:textId="77777777" w:rsidR="00591AAF" w:rsidRPr="00591AAF" w:rsidRDefault="00591AAF" w:rsidP="00591AAF">
      <w:pPr>
        <w:jc w:val="both"/>
        <w:rPr>
          <w:rFonts w:cstheme="minorHAnsi"/>
          <w:b/>
        </w:rPr>
      </w:pPr>
      <w:r>
        <w:rPr>
          <w:rFonts w:cstheme="minorHAnsi"/>
          <w:bCs/>
        </w:rPr>
        <w:t xml:space="preserve">Context driven questions: </w:t>
      </w:r>
      <w:r w:rsidRPr="00591AAF">
        <w:rPr>
          <w:rFonts w:cstheme="minorHAnsi"/>
          <w:b/>
        </w:rPr>
        <w:t>What does your working context look like right now?</w:t>
      </w:r>
    </w:p>
    <w:p w14:paraId="66DCFF0F" w14:textId="77777777" w:rsidR="00C96BAA" w:rsidRPr="003E177E" w:rsidRDefault="00C96BAA" w:rsidP="00F95738">
      <w:pPr>
        <w:jc w:val="both"/>
      </w:pPr>
    </w:p>
    <w:p w14:paraId="31145F61" w14:textId="094FDA61" w:rsidR="00482EE3" w:rsidRPr="002079D0" w:rsidRDefault="00454DE0" w:rsidP="00F95738">
      <w:pPr>
        <w:jc w:val="both"/>
        <w:rPr>
          <w:b/>
          <w:bCs/>
          <w:sz w:val="28"/>
          <w:szCs w:val="28"/>
        </w:rPr>
      </w:pPr>
      <w:r w:rsidRPr="4C7DEE2E">
        <w:rPr>
          <w:b/>
          <w:bCs/>
          <w:sz w:val="28"/>
          <w:szCs w:val="28"/>
        </w:rPr>
        <w:t xml:space="preserve">Section 1: </w:t>
      </w:r>
      <w:r w:rsidR="00103F9F" w:rsidRPr="4C7DEE2E">
        <w:rPr>
          <w:b/>
          <w:bCs/>
          <w:sz w:val="28"/>
          <w:szCs w:val="28"/>
        </w:rPr>
        <w:t>(</w:t>
      </w:r>
      <w:r w:rsidR="004700FD">
        <w:rPr>
          <w:b/>
          <w:bCs/>
          <w:sz w:val="28"/>
          <w:szCs w:val="28"/>
        </w:rPr>
        <w:t>30</w:t>
      </w:r>
      <w:r w:rsidR="00103F9F" w:rsidRPr="4C7DEE2E">
        <w:rPr>
          <w:b/>
          <w:bCs/>
          <w:sz w:val="28"/>
          <w:szCs w:val="28"/>
        </w:rPr>
        <w:t xml:space="preserve"> mins)</w:t>
      </w:r>
    </w:p>
    <w:p w14:paraId="5959FFAB" w14:textId="525410B0" w:rsidR="0057035D" w:rsidRDefault="00C96BAA" w:rsidP="00F95738">
      <w:pPr>
        <w:jc w:val="both"/>
        <w:rPr>
          <w:b/>
          <w:bCs/>
          <w:sz w:val="28"/>
          <w:szCs w:val="28"/>
        </w:rPr>
      </w:pPr>
      <w:r w:rsidRPr="002079D0">
        <w:rPr>
          <w:b/>
          <w:bCs/>
          <w:sz w:val="28"/>
          <w:szCs w:val="28"/>
        </w:rPr>
        <w:t>Understanding factors that impact well</w:t>
      </w:r>
      <w:r w:rsidR="006F58EF">
        <w:rPr>
          <w:b/>
          <w:bCs/>
          <w:sz w:val="28"/>
          <w:szCs w:val="28"/>
        </w:rPr>
        <w:t>-</w:t>
      </w:r>
      <w:r w:rsidRPr="002079D0">
        <w:rPr>
          <w:b/>
          <w:bCs/>
          <w:sz w:val="28"/>
          <w:szCs w:val="28"/>
        </w:rPr>
        <w:t xml:space="preserve">being outcomes of the team </w:t>
      </w:r>
      <w:r w:rsidR="00BE5DBF">
        <w:rPr>
          <w:b/>
          <w:bCs/>
          <w:sz w:val="28"/>
          <w:szCs w:val="28"/>
        </w:rPr>
        <w:t>(</w:t>
      </w:r>
      <w:r w:rsidRPr="002079D0">
        <w:rPr>
          <w:b/>
          <w:bCs/>
          <w:sz w:val="28"/>
          <w:szCs w:val="28"/>
        </w:rPr>
        <w:t xml:space="preserve">individual </w:t>
      </w:r>
      <w:r w:rsidR="00BE5DBF">
        <w:rPr>
          <w:b/>
          <w:bCs/>
          <w:sz w:val="28"/>
          <w:szCs w:val="28"/>
        </w:rPr>
        <w:t>&amp;</w:t>
      </w:r>
      <w:r w:rsidR="00BE5DBF" w:rsidRPr="002079D0">
        <w:rPr>
          <w:b/>
          <w:bCs/>
          <w:sz w:val="28"/>
          <w:szCs w:val="28"/>
        </w:rPr>
        <w:t xml:space="preserve"> </w:t>
      </w:r>
      <w:r w:rsidRPr="002079D0">
        <w:rPr>
          <w:b/>
          <w:bCs/>
          <w:sz w:val="28"/>
          <w:szCs w:val="28"/>
        </w:rPr>
        <w:t>collective</w:t>
      </w:r>
      <w:r w:rsidR="00BE5DBF">
        <w:rPr>
          <w:b/>
          <w:bCs/>
          <w:sz w:val="28"/>
          <w:szCs w:val="28"/>
        </w:rPr>
        <w:t>)</w:t>
      </w:r>
    </w:p>
    <w:p w14:paraId="646B4EC4" w14:textId="03B9A380" w:rsidR="004F02DC" w:rsidRDefault="004F02DC" w:rsidP="00F95738">
      <w:pPr>
        <w:jc w:val="both"/>
        <w:rPr>
          <w:b/>
          <w:bCs/>
        </w:rPr>
      </w:pPr>
    </w:p>
    <w:p w14:paraId="0B199C32" w14:textId="0F676073" w:rsidR="00966BCE" w:rsidRPr="006F58EF" w:rsidRDefault="004F02DC" w:rsidP="006F58EF">
      <w:pPr>
        <w:pStyle w:val="ListParagraph"/>
        <w:numPr>
          <w:ilvl w:val="0"/>
          <w:numId w:val="3"/>
        </w:numPr>
        <w:jc w:val="both"/>
      </w:pPr>
      <w:r w:rsidRPr="00B318DF">
        <w:rPr>
          <w:b/>
          <w:bCs/>
        </w:rPr>
        <w:t>What does</w:t>
      </w:r>
      <w:r w:rsidR="00504D8A">
        <w:rPr>
          <w:b/>
          <w:bCs/>
        </w:rPr>
        <w:t xml:space="preserve"> team</w:t>
      </w:r>
      <w:r w:rsidRPr="00B318DF">
        <w:rPr>
          <w:b/>
          <w:bCs/>
        </w:rPr>
        <w:t xml:space="preserve"> well</w:t>
      </w:r>
      <w:r w:rsidR="004700FD">
        <w:rPr>
          <w:b/>
          <w:bCs/>
        </w:rPr>
        <w:t>-</w:t>
      </w:r>
      <w:r w:rsidRPr="00B318DF">
        <w:rPr>
          <w:b/>
          <w:bCs/>
        </w:rPr>
        <w:t>being</w:t>
      </w:r>
      <w:r w:rsidR="00504D8A">
        <w:rPr>
          <w:b/>
          <w:bCs/>
        </w:rPr>
        <w:t xml:space="preserve"> mean to you</w:t>
      </w:r>
      <w:r w:rsidRPr="00B318DF">
        <w:rPr>
          <w:b/>
          <w:bCs/>
        </w:rPr>
        <w:t>?</w:t>
      </w:r>
      <w:r w:rsidR="00504D8A">
        <w:rPr>
          <w:b/>
          <w:bCs/>
        </w:rPr>
        <w:t xml:space="preserve"> </w:t>
      </w:r>
    </w:p>
    <w:p w14:paraId="35726D47" w14:textId="77777777" w:rsidR="006F58EF" w:rsidRDefault="006F58EF" w:rsidP="006F58EF">
      <w:pPr>
        <w:pStyle w:val="ListParagraph"/>
        <w:jc w:val="both"/>
      </w:pPr>
    </w:p>
    <w:p w14:paraId="393D54CB" w14:textId="0D38375D" w:rsidR="00F36B93" w:rsidRPr="00D95A55" w:rsidRDefault="00504D8A" w:rsidP="00C026CC">
      <w:pPr>
        <w:pStyle w:val="ListParagraph"/>
        <w:numPr>
          <w:ilvl w:val="0"/>
          <w:numId w:val="1"/>
        </w:numPr>
        <w:jc w:val="both"/>
        <w:rPr>
          <w:i/>
          <w:iCs/>
        </w:rPr>
      </w:pPr>
      <w:r>
        <w:rPr>
          <w:b/>
          <w:bCs/>
        </w:rPr>
        <w:t>Could you share any examples of well</w:t>
      </w:r>
      <w:r w:rsidR="004700FD">
        <w:rPr>
          <w:b/>
          <w:bCs/>
        </w:rPr>
        <w:t>-</w:t>
      </w:r>
      <w:r>
        <w:rPr>
          <w:b/>
          <w:bCs/>
        </w:rPr>
        <w:t>being practises you have a team</w:t>
      </w:r>
      <w:r w:rsidR="001A6280">
        <w:rPr>
          <w:b/>
          <w:bCs/>
        </w:rPr>
        <w:t xml:space="preserve"> that help your levels of well-being</w:t>
      </w:r>
      <w:r>
        <w:rPr>
          <w:b/>
          <w:bCs/>
        </w:rPr>
        <w:t xml:space="preserve">? </w:t>
      </w:r>
      <w:r w:rsidR="00844673" w:rsidRPr="00D95A55">
        <w:rPr>
          <w:i/>
          <w:iCs/>
        </w:rPr>
        <w:t xml:space="preserve">Any specific rituals or meetings? </w:t>
      </w:r>
      <w:r w:rsidR="00966BCE" w:rsidRPr="00D95A55">
        <w:rPr>
          <w:i/>
          <w:iCs/>
        </w:rPr>
        <w:t>What is the most important? Anything that gets in the way</w:t>
      </w:r>
      <w:r w:rsidR="001A6280" w:rsidRPr="00D95A55">
        <w:rPr>
          <w:i/>
          <w:iCs/>
        </w:rPr>
        <w:t>?</w:t>
      </w:r>
    </w:p>
    <w:p w14:paraId="5F240411" w14:textId="03BCE542" w:rsidR="000A1A26" w:rsidRDefault="000A1A26" w:rsidP="00F95738">
      <w:pPr>
        <w:jc w:val="both"/>
      </w:pPr>
    </w:p>
    <w:p w14:paraId="0C4EB99E" w14:textId="71C1039B" w:rsidR="000A1A26" w:rsidRDefault="000A1A26" w:rsidP="00F95738">
      <w:pPr>
        <w:pStyle w:val="ListParagraph"/>
        <w:numPr>
          <w:ilvl w:val="0"/>
          <w:numId w:val="2"/>
        </w:numPr>
        <w:jc w:val="both"/>
      </w:pPr>
      <w:r>
        <w:t xml:space="preserve">What else </w:t>
      </w:r>
      <w:r w:rsidR="00BE5DBF">
        <w:t xml:space="preserve">may </w:t>
      </w:r>
      <w:r>
        <w:t>help improve your levels of well</w:t>
      </w:r>
      <w:r w:rsidR="004700FD">
        <w:t>-</w:t>
      </w:r>
      <w:r>
        <w:t>being as a team</w:t>
      </w:r>
      <w:r w:rsidR="00BE5DBF">
        <w:t>?</w:t>
      </w:r>
      <w:r w:rsidR="00844673">
        <w:t xml:space="preserve"> No meetings days? Videos on or off? Celebrating team successes? </w:t>
      </w:r>
      <w:r w:rsidR="00B318DF">
        <w:t>Utilising strengths?</w:t>
      </w:r>
    </w:p>
    <w:p w14:paraId="4FD4E04E" w14:textId="3D6F8098" w:rsidR="00966BCE" w:rsidRPr="00966BCE" w:rsidRDefault="00BE5DBF" w:rsidP="00F95738">
      <w:pPr>
        <w:pStyle w:val="ListParagraph"/>
        <w:jc w:val="both"/>
        <w:rPr>
          <w:i/>
          <w:iCs/>
        </w:rPr>
      </w:pPr>
      <w:r>
        <w:rPr>
          <w:i/>
          <w:iCs/>
        </w:rPr>
        <w:t xml:space="preserve">Are there any reasons these aren’t being used now/barriers to implementation? </w:t>
      </w:r>
    </w:p>
    <w:p w14:paraId="1A00C332" w14:textId="77777777" w:rsidR="00C96BAA" w:rsidRDefault="00C96BAA" w:rsidP="00F95738">
      <w:pPr>
        <w:jc w:val="both"/>
        <w:rPr>
          <w:b/>
          <w:bCs/>
        </w:rPr>
      </w:pPr>
    </w:p>
    <w:p w14:paraId="6E664058" w14:textId="59B2D56B" w:rsidR="00BE5DBF" w:rsidRPr="00B318DF" w:rsidRDefault="00BE5DBF" w:rsidP="00F95738">
      <w:pPr>
        <w:pStyle w:val="ListParagraph"/>
        <w:numPr>
          <w:ilvl w:val="0"/>
          <w:numId w:val="2"/>
        </w:numPr>
        <w:jc w:val="both"/>
        <w:rPr>
          <w:b/>
          <w:bCs/>
        </w:rPr>
      </w:pPr>
      <w:r w:rsidRPr="00B318DF">
        <w:rPr>
          <w:b/>
          <w:bCs/>
        </w:rPr>
        <w:t>What</w:t>
      </w:r>
      <w:r w:rsidR="001A6280">
        <w:rPr>
          <w:b/>
          <w:bCs/>
        </w:rPr>
        <w:t xml:space="preserve"> would you say are some of the biggest demands you face as a team that can</w:t>
      </w:r>
      <w:r w:rsidR="001A6280" w:rsidRPr="00B318DF">
        <w:rPr>
          <w:b/>
          <w:bCs/>
        </w:rPr>
        <w:t xml:space="preserve"> lead</w:t>
      </w:r>
      <w:r w:rsidRPr="00B318DF">
        <w:rPr>
          <w:b/>
          <w:bCs/>
        </w:rPr>
        <w:t xml:space="preserve"> to stress? </w:t>
      </w:r>
    </w:p>
    <w:p w14:paraId="058A0F41" w14:textId="3CB24489" w:rsidR="00966BCE" w:rsidRPr="00D95A55" w:rsidRDefault="00966BCE" w:rsidP="002510B2">
      <w:pPr>
        <w:pStyle w:val="ListParagraph"/>
        <w:jc w:val="both"/>
        <w:rPr>
          <w:i/>
          <w:iCs/>
        </w:rPr>
      </w:pPr>
      <w:r w:rsidRPr="00D95A55">
        <w:rPr>
          <w:i/>
          <w:iCs/>
        </w:rPr>
        <w:t xml:space="preserve">How empowered do you feel to take action on this? </w:t>
      </w:r>
      <w:r w:rsidR="002079D0" w:rsidRPr="00D95A55">
        <w:rPr>
          <w:i/>
          <w:iCs/>
        </w:rPr>
        <w:t xml:space="preserve">What support </w:t>
      </w:r>
      <w:r w:rsidR="00BE5DBF" w:rsidRPr="00D95A55">
        <w:rPr>
          <w:i/>
          <w:iCs/>
        </w:rPr>
        <w:t>could you benefit from</w:t>
      </w:r>
      <w:r w:rsidR="002079D0" w:rsidRPr="00D95A55">
        <w:rPr>
          <w:i/>
          <w:iCs/>
        </w:rPr>
        <w:t xml:space="preserve">? </w:t>
      </w:r>
    </w:p>
    <w:p w14:paraId="581DE8AA" w14:textId="77777777" w:rsidR="004F02DC" w:rsidRPr="00D95A55" w:rsidRDefault="004F02DC" w:rsidP="00C24610">
      <w:pPr>
        <w:jc w:val="both"/>
      </w:pPr>
    </w:p>
    <w:p w14:paraId="0B6FA431" w14:textId="3666590D" w:rsidR="00B318DF" w:rsidRPr="00D95A55" w:rsidRDefault="00A307FF" w:rsidP="00CC6549">
      <w:pPr>
        <w:pStyle w:val="ListParagraph"/>
        <w:numPr>
          <w:ilvl w:val="0"/>
          <w:numId w:val="7"/>
        </w:numPr>
        <w:jc w:val="both"/>
        <w:rPr>
          <w:rFonts w:cstheme="minorHAnsi"/>
          <w:i/>
          <w:iCs/>
        </w:rPr>
      </w:pPr>
      <w:r>
        <w:t>In what ways do you communicate as a team?</w:t>
      </w:r>
      <w:r w:rsidR="00844673">
        <w:t xml:space="preserve"> </w:t>
      </w:r>
    </w:p>
    <w:p w14:paraId="4D3A95BC" w14:textId="77777777" w:rsidR="00D95A55" w:rsidRPr="00D95A55" w:rsidRDefault="00D95A55" w:rsidP="00D95A55">
      <w:pPr>
        <w:pStyle w:val="ListParagraph"/>
        <w:jc w:val="both"/>
        <w:rPr>
          <w:rFonts w:cstheme="minorHAnsi"/>
          <w:i/>
          <w:iCs/>
        </w:rPr>
      </w:pPr>
    </w:p>
    <w:p w14:paraId="2FD1008A" w14:textId="2D897914" w:rsidR="00B318DF" w:rsidRPr="004700FD" w:rsidRDefault="00BE5DBF" w:rsidP="002E30CC">
      <w:pPr>
        <w:pStyle w:val="ListParagraph"/>
        <w:numPr>
          <w:ilvl w:val="0"/>
          <w:numId w:val="7"/>
        </w:numPr>
        <w:jc w:val="both"/>
        <w:rPr>
          <w:rFonts w:cstheme="minorHAnsi"/>
          <w:b/>
          <w:bCs/>
          <w:i/>
          <w:iCs/>
        </w:rPr>
      </w:pPr>
      <w:r w:rsidRPr="004700FD">
        <w:rPr>
          <w:rFonts w:cstheme="minorHAnsi"/>
        </w:rPr>
        <w:t xml:space="preserve">As a </w:t>
      </w:r>
      <w:r w:rsidR="00754248" w:rsidRPr="004700FD">
        <w:rPr>
          <w:rFonts w:cstheme="minorHAnsi"/>
        </w:rPr>
        <w:t xml:space="preserve">team </w:t>
      </w:r>
      <w:r w:rsidRPr="004700FD">
        <w:rPr>
          <w:rFonts w:cstheme="minorHAnsi"/>
        </w:rPr>
        <w:t xml:space="preserve">do </w:t>
      </w:r>
      <w:r w:rsidR="00754248" w:rsidRPr="004700FD">
        <w:rPr>
          <w:rFonts w:cstheme="minorHAnsi"/>
        </w:rPr>
        <w:t>you have</w:t>
      </w:r>
      <w:r w:rsidR="00D70387" w:rsidRPr="004700FD">
        <w:rPr>
          <w:rFonts w:cstheme="minorHAnsi"/>
        </w:rPr>
        <w:t xml:space="preserve"> any</w:t>
      </w:r>
      <w:r w:rsidR="00754248" w:rsidRPr="004700FD">
        <w:rPr>
          <w:rFonts w:cstheme="minorHAnsi"/>
        </w:rPr>
        <w:t xml:space="preserve"> </w:t>
      </w:r>
      <w:r w:rsidR="00844003" w:rsidRPr="004700FD">
        <w:rPr>
          <w:rFonts w:cstheme="minorHAnsi"/>
        </w:rPr>
        <w:t>‘</w:t>
      </w:r>
      <w:r w:rsidR="00754248" w:rsidRPr="004700FD">
        <w:rPr>
          <w:rFonts w:cstheme="minorHAnsi"/>
        </w:rPr>
        <w:t>norms</w:t>
      </w:r>
      <w:r w:rsidR="00844003" w:rsidRPr="004700FD">
        <w:rPr>
          <w:rFonts w:cstheme="minorHAnsi"/>
        </w:rPr>
        <w:t>’</w:t>
      </w:r>
      <w:r w:rsidR="00754248" w:rsidRPr="004700FD">
        <w:rPr>
          <w:rFonts w:cstheme="minorHAnsi"/>
        </w:rPr>
        <w:t xml:space="preserve"> of communication?</w:t>
      </w:r>
      <w:r w:rsidR="00D05A62" w:rsidRPr="004700FD">
        <w:rPr>
          <w:rFonts w:cstheme="minorHAnsi"/>
        </w:rPr>
        <w:t xml:space="preserve"> </w:t>
      </w:r>
    </w:p>
    <w:p w14:paraId="538E1D6E" w14:textId="77777777" w:rsidR="004700FD" w:rsidRPr="004700FD" w:rsidRDefault="004700FD" w:rsidP="004700FD">
      <w:pPr>
        <w:jc w:val="both"/>
        <w:rPr>
          <w:rFonts w:cstheme="minorHAnsi"/>
          <w:b/>
          <w:bCs/>
          <w:i/>
          <w:iCs/>
        </w:rPr>
      </w:pPr>
    </w:p>
    <w:p w14:paraId="5B6FF821" w14:textId="277A92E8" w:rsidR="00CA3E57" w:rsidRPr="00D95A55" w:rsidRDefault="00BE5DBF" w:rsidP="00BE5DBF">
      <w:pPr>
        <w:pStyle w:val="ListParagraph"/>
        <w:numPr>
          <w:ilvl w:val="0"/>
          <w:numId w:val="7"/>
        </w:numPr>
        <w:jc w:val="both"/>
        <w:rPr>
          <w:i/>
          <w:iCs/>
        </w:rPr>
      </w:pPr>
      <w:r w:rsidRPr="00B318DF">
        <w:rPr>
          <w:b/>
          <w:bCs/>
          <w:i/>
          <w:iCs/>
        </w:rPr>
        <w:t xml:space="preserve">How important is how you communicate as a team to </w:t>
      </w:r>
      <w:r w:rsidR="00E308C5" w:rsidRPr="00B318DF">
        <w:rPr>
          <w:b/>
          <w:bCs/>
          <w:i/>
          <w:iCs/>
        </w:rPr>
        <w:t>your well</w:t>
      </w:r>
      <w:r w:rsidR="004700FD">
        <w:rPr>
          <w:b/>
          <w:bCs/>
          <w:i/>
          <w:iCs/>
        </w:rPr>
        <w:t>-</w:t>
      </w:r>
      <w:r w:rsidRPr="00B318DF">
        <w:rPr>
          <w:b/>
          <w:bCs/>
          <w:i/>
          <w:iCs/>
        </w:rPr>
        <w:t>being? How do you communicate most as a team?</w:t>
      </w:r>
      <w:r w:rsidR="002510B2">
        <w:rPr>
          <w:b/>
          <w:bCs/>
          <w:i/>
          <w:iCs/>
        </w:rPr>
        <w:t xml:space="preserve"> </w:t>
      </w:r>
      <w:r w:rsidR="002510B2" w:rsidRPr="00D95A55">
        <w:rPr>
          <w:i/>
          <w:iCs/>
        </w:rPr>
        <w:t>Shared norms?</w:t>
      </w:r>
      <w:r w:rsidRPr="00D95A55">
        <w:rPr>
          <w:i/>
          <w:iCs/>
        </w:rPr>
        <w:t xml:space="preserve"> What does ‘good’ virtual communication look like? Do you experience this regularly as a team? </w:t>
      </w:r>
    </w:p>
    <w:p w14:paraId="1669D19F" w14:textId="77777777" w:rsidR="00BE5DBF" w:rsidRPr="00844673" w:rsidRDefault="00BE5DBF" w:rsidP="00B318DF">
      <w:pPr>
        <w:pStyle w:val="ListParagraph"/>
        <w:jc w:val="both"/>
        <w:rPr>
          <w:rFonts w:cstheme="minorHAnsi"/>
          <w:i/>
          <w:iCs/>
        </w:rPr>
      </w:pPr>
    </w:p>
    <w:p w14:paraId="5151C97E" w14:textId="634916FE" w:rsidR="00D70387" w:rsidRPr="002510B2" w:rsidRDefault="004F02DC" w:rsidP="00D70387">
      <w:pPr>
        <w:pStyle w:val="ListParagraph"/>
        <w:numPr>
          <w:ilvl w:val="0"/>
          <w:numId w:val="2"/>
        </w:numPr>
        <w:jc w:val="both"/>
        <w:rPr>
          <w:i/>
          <w:iCs/>
        </w:rPr>
      </w:pPr>
      <w:r w:rsidRPr="002510B2">
        <w:t xml:space="preserve">How important </w:t>
      </w:r>
      <w:r w:rsidR="00E60526" w:rsidRPr="002510B2">
        <w:t>are</w:t>
      </w:r>
      <w:r w:rsidRPr="002510B2">
        <w:t xml:space="preserve"> levels of trust in your</w:t>
      </w:r>
      <w:r w:rsidR="00020DB4" w:rsidRPr="002510B2">
        <w:t xml:space="preserve"> </w:t>
      </w:r>
      <w:r w:rsidRPr="002510B2">
        <w:t>team-members</w:t>
      </w:r>
      <w:r w:rsidR="00E60526" w:rsidRPr="002510B2">
        <w:t xml:space="preserve"> to your</w:t>
      </w:r>
      <w:r w:rsidR="00CA3E57" w:rsidRPr="002510B2">
        <w:t xml:space="preserve"> personal</w:t>
      </w:r>
      <w:r w:rsidR="00E60526" w:rsidRPr="002510B2">
        <w:t xml:space="preserve"> well</w:t>
      </w:r>
      <w:r w:rsidR="00E545CF">
        <w:t>-</w:t>
      </w:r>
      <w:r w:rsidR="00E60526" w:rsidRPr="002510B2">
        <w:t>being</w:t>
      </w:r>
      <w:r w:rsidRPr="002510B2">
        <w:t xml:space="preserve">? </w:t>
      </w:r>
    </w:p>
    <w:p w14:paraId="1C0EE2A7" w14:textId="1285C351" w:rsidR="00966BCE" w:rsidRPr="002510B2" w:rsidRDefault="004F02DC" w:rsidP="00D70387">
      <w:pPr>
        <w:pStyle w:val="ListParagraph"/>
        <w:jc w:val="both"/>
        <w:rPr>
          <w:i/>
          <w:iCs/>
        </w:rPr>
      </w:pPr>
      <w:r w:rsidRPr="002510B2">
        <w:rPr>
          <w:i/>
          <w:iCs/>
        </w:rPr>
        <w:lastRenderedPageBreak/>
        <w:t xml:space="preserve">How would you describe </w:t>
      </w:r>
      <w:r w:rsidR="00544F49" w:rsidRPr="002510B2">
        <w:rPr>
          <w:i/>
          <w:iCs/>
        </w:rPr>
        <w:t>‘</w:t>
      </w:r>
      <w:r w:rsidRPr="002510B2">
        <w:rPr>
          <w:i/>
          <w:iCs/>
        </w:rPr>
        <w:t>trust</w:t>
      </w:r>
      <w:r w:rsidR="00544F49" w:rsidRPr="002510B2">
        <w:rPr>
          <w:i/>
          <w:iCs/>
        </w:rPr>
        <w:t xml:space="preserve">’ </w:t>
      </w:r>
      <w:r w:rsidRPr="002510B2">
        <w:rPr>
          <w:i/>
          <w:iCs/>
        </w:rPr>
        <w:t xml:space="preserve">within your team? </w:t>
      </w:r>
      <w:r w:rsidR="00544F49" w:rsidRPr="002510B2">
        <w:rPr>
          <w:i/>
          <w:iCs/>
        </w:rPr>
        <w:t>What does a good level of ‘trust’ look like</w:t>
      </w:r>
      <w:r w:rsidR="00D70387" w:rsidRPr="002510B2">
        <w:rPr>
          <w:i/>
          <w:iCs/>
        </w:rPr>
        <w:t xml:space="preserve">? </w:t>
      </w:r>
      <w:r w:rsidRPr="002510B2">
        <w:rPr>
          <w:i/>
          <w:iCs/>
        </w:rPr>
        <w:t>Anything that gets in the wa</w:t>
      </w:r>
      <w:r w:rsidR="00E60526" w:rsidRPr="002510B2">
        <w:rPr>
          <w:i/>
          <w:iCs/>
        </w:rPr>
        <w:t>y</w:t>
      </w:r>
      <w:r w:rsidR="002079D0" w:rsidRPr="002510B2">
        <w:rPr>
          <w:i/>
          <w:iCs/>
        </w:rPr>
        <w:t xml:space="preserve"> of developing</w:t>
      </w:r>
      <w:r w:rsidR="00491AB8" w:rsidRPr="002510B2">
        <w:rPr>
          <w:i/>
          <w:iCs/>
        </w:rPr>
        <w:t xml:space="preserve"> this</w:t>
      </w:r>
      <w:r w:rsidR="002079D0" w:rsidRPr="002510B2">
        <w:rPr>
          <w:i/>
          <w:iCs/>
        </w:rPr>
        <w:t>?</w:t>
      </w:r>
    </w:p>
    <w:p w14:paraId="6A2A4BC2" w14:textId="77777777" w:rsidR="00C96BAA" w:rsidRDefault="00C96BAA" w:rsidP="00F95738">
      <w:pPr>
        <w:jc w:val="both"/>
      </w:pPr>
    </w:p>
    <w:p w14:paraId="50AF172E" w14:textId="77777777" w:rsidR="00F4490C" w:rsidRDefault="00F4490C" w:rsidP="00F95738">
      <w:pPr>
        <w:jc w:val="both"/>
        <w:rPr>
          <w:b/>
          <w:bCs/>
          <w:sz w:val="28"/>
          <w:szCs w:val="28"/>
        </w:rPr>
      </w:pPr>
    </w:p>
    <w:p w14:paraId="7DEE7E77" w14:textId="4284C11F" w:rsidR="00C96BAA" w:rsidRPr="002079D0" w:rsidRDefault="00C96BAA" w:rsidP="00F95738">
      <w:pPr>
        <w:jc w:val="both"/>
        <w:rPr>
          <w:b/>
          <w:bCs/>
          <w:sz w:val="28"/>
          <w:szCs w:val="28"/>
        </w:rPr>
      </w:pPr>
      <w:r w:rsidRPr="4C7DEE2E">
        <w:rPr>
          <w:b/>
          <w:bCs/>
          <w:sz w:val="28"/>
          <w:szCs w:val="28"/>
        </w:rPr>
        <w:t xml:space="preserve">Section 2: </w:t>
      </w:r>
      <w:r w:rsidR="00103F9F" w:rsidRPr="4C7DEE2E">
        <w:rPr>
          <w:b/>
          <w:bCs/>
          <w:sz w:val="28"/>
          <w:szCs w:val="28"/>
        </w:rPr>
        <w:t>(</w:t>
      </w:r>
      <w:r w:rsidR="00C24610">
        <w:rPr>
          <w:b/>
          <w:bCs/>
          <w:sz w:val="28"/>
          <w:szCs w:val="28"/>
        </w:rPr>
        <w:t>25</w:t>
      </w:r>
      <w:r w:rsidR="00103F9F" w:rsidRPr="4C7DEE2E">
        <w:rPr>
          <w:b/>
          <w:bCs/>
          <w:sz w:val="28"/>
          <w:szCs w:val="28"/>
        </w:rPr>
        <w:t xml:space="preserve"> mins)</w:t>
      </w:r>
    </w:p>
    <w:p w14:paraId="0E10E953" w14:textId="5C17D979" w:rsidR="003E177E" w:rsidRDefault="00482EE3" w:rsidP="00F95738">
      <w:pPr>
        <w:jc w:val="both"/>
        <w:rPr>
          <w:b/>
          <w:bCs/>
          <w:sz w:val="28"/>
          <w:szCs w:val="28"/>
        </w:rPr>
      </w:pPr>
      <w:r w:rsidRPr="002079D0">
        <w:rPr>
          <w:b/>
          <w:bCs/>
          <w:sz w:val="28"/>
          <w:szCs w:val="28"/>
        </w:rPr>
        <w:t>Understanding factors that impact performance outcomes of the team at an individual and collective level</w:t>
      </w:r>
    </w:p>
    <w:p w14:paraId="19FECF3A" w14:textId="5F60967F" w:rsidR="0057035D" w:rsidRDefault="0057035D" w:rsidP="00F95738">
      <w:pPr>
        <w:jc w:val="both"/>
        <w:rPr>
          <w:b/>
          <w:bCs/>
          <w:sz w:val="28"/>
          <w:szCs w:val="28"/>
        </w:rPr>
      </w:pPr>
    </w:p>
    <w:p w14:paraId="0C12622F" w14:textId="73D92CF9" w:rsidR="003E177E" w:rsidRDefault="0057035D" w:rsidP="00F95738">
      <w:pPr>
        <w:pStyle w:val="ListParagraph"/>
        <w:numPr>
          <w:ilvl w:val="0"/>
          <w:numId w:val="8"/>
        </w:numPr>
        <w:jc w:val="both"/>
      </w:pPr>
      <w:r w:rsidRPr="0057035D">
        <w:t xml:space="preserve">What is important </w:t>
      </w:r>
      <w:r w:rsidR="00E67DA9" w:rsidRPr="0057035D">
        <w:t xml:space="preserve">for </w:t>
      </w:r>
      <w:r w:rsidR="00E67DA9">
        <w:t>effective</w:t>
      </w:r>
      <w:r w:rsidR="00483358">
        <w:t xml:space="preserve"> </w:t>
      </w:r>
      <w:r w:rsidRPr="0057035D">
        <w:t>virtual</w:t>
      </w:r>
      <w:r w:rsidR="00777935">
        <w:t>/hybrid</w:t>
      </w:r>
      <w:r w:rsidRPr="0057035D">
        <w:t xml:space="preserve"> </w:t>
      </w:r>
      <w:r w:rsidR="00D11EFE">
        <w:t>‘</w:t>
      </w:r>
      <w:r w:rsidRPr="0057035D">
        <w:t>teamwork</w:t>
      </w:r>
      <w:r w:rsidR="00D11EFE">
        <w:t>’</w:t>
      </w:r>
      <w:r w:rsidRPr="0057035D">
        <w:t xml:space="preserve">? </w:t>
      </w:r>
      <w:r w:rsidR="00844673">
        <w:t xml:space="preserve">Norms of how you </w:t>
      </w:r>
      <w:r w:rsidR="00E308C5">
        <w:t>communicate.</w:t>
      </w:r>
      <w:r w:rsidR="00844673">
        <w:t xml:space="preserve"> </w:t>
      </w:r>
      <w:r w:rsidR="00B318DF">
        <w:t xml:space="preserve">Levels of trust? Knowledge sharing? </w:t>
      </w:r>
    </w:p>
    <w:p w14:paraId="550986AA" w14:textId="69801141" w:rsidR="00351C74" w:rsidRDefault="00351C74" w:rsidP="00F95738">
      <w:pPr>
        <w:jc w:val="both"/>
      </w:pPr>
    </w:p>
    <w:p w14:paraId="62273626" w14:textId="17DE9529" w:rsidR="00351C74" w:rsidRPr="00E545CF" w:rsidRDefault="00351C74" w:rsidP="00F95738">
      <w:pPr>
        <w:pStyle w:val="ListParagraph"/>
        <w:numPr>
          <w:ilvl w:val="0"/>
          <w:numId w:val="2"/>
        </w:numPr>
        <w:jc w:val="both"/>
        <w:rPr>
          <w:i/>
          <w:iCs/>
        </w:rPr>
      </w:pPr>
      <w:r w:rsidRPr="00B318DF">
        <w:rPr>
          <w:b/>
          <w:bCs/>
        </w:rPr>
        <w:t>Wh</w:t>
      </w:r>
      <w:r w:rsidR="00753F53">
        <w:rPr>
          <w:b/>
          <w:bCs/>
        </w:rPr>
        <w:t>at are some of the factors</w:t>
      </w:r>
      <w:r w:rsidRPr="00B318DF">
        <w:rPr>
          <w:b/>
          <w:bCs/>
        </w:rPr>
        <w:t xml:space="preserve"> that</w:t>
      </w:r>
      <w:r w:rsidR="00B14885" w:rsidRPr="00B318DF">
        <w:rPr>
          <w:b/>
          <w:bCs/>
        </w:rPr>
        <w:t xml:space="preserve"> help</w:t>
      </w:r>
      <w:r w:rsidRPr="00B318DF">
        <w:rPr>
          <w:b/>
          <w:bCs/>
        </w:rPr>
        <w:t xml:space="preserve"> your</w:t>
      </w:r>
      <w:r w:rsidR="002079D0" w:rsidRPr="00B318DF">
        <w:rPr>
          <w:b/>
          <w:bCs/>
        </w:rPr>
        <w:t xml:space="preserve"> </w:t>
      </w:r>
      <w:r w:rsidRPr="00B318DF">
        <w:rPr>
          <w:b/>
          <w:bCs/>
        </w:rPr>
        <w:t>performance</w:t>
      </w:r>
      <w:r w:rsidR="00972A43" w:rsidRPr="00B318DF">
        <w:rPr>
          <w:b/>
          <w:bCs/>
        </w:rPr>
        <w:t xml:space="preserve"> as a team</w:t>
      </w:r>
      <w:r w:rsidRPr="00B318DF">
        <w:rPr>
          <w:b/>
          <w:bCs/>
        </w:rPr>
        <w:t>?</w:t>
      </w:r>
      <w:r w:rsidR="00972A43" w:rsidRPr="00B318DF">
        <w:rPr>
          <w:b/>
          <w:bCs/>
        </w:rPr>
        <w:t xml:space="preserve"> </w:t>
      </w:r>
      <w:r w:rsidR="00B318DF" w:rsidRPr="00E545CF">
        <w:rPr>
          <w:i/>
          <w:iCs/>
        </w:rPr>
        <w:t xml:space="preserve">How important is having a shared vision? What about feeling safe enough to share thoughts and feelings? How important is trust? What kind of trust is important? </w:t>
      </w:r>
      <w:r w:rsidR="00972A43" w:rsidRPr="00E545CF">
        <w:rPr>
          <w:i/>
          <w:iCs/>
        </w:rPr>
        <w:t>Are any</w:t>
      </w:r>
      <w:r w:rsidR="002510B2" w:rsidRPr="00E545CF">
        <w:rPr>
          <w:i/>
          <w:iCs/>
        </w:rPr>
        <w:t xml:space="preserve"> other</w:t>
      </w:r>
      <w:r w:rsidR="00972A43" w:rsidRPr="00E545CF">
        <w:rPr>
          <w:i/>
          <w:iCs/>
        </w:rPr>
        <w:t xml:space="preserve"> behaviours or processes important? </w:t>
      </w:r>
    </w:p>
    <w:p w14:paraId="02CC902E" w14:textId="021ADA44" w:rsidR="003E177E" w:rsidRDefault="003E177E" w:rsidP="00F95738">
      <w:pPr>
        <w:jc w:val="both"/>
        <w:rPr>
          <w:b/>
          <w:bCs/>
        </w:rPr>
      </w:pPr>
    </w:p>
    <w:p w14:paraId="7255FBA0" w14:textId="7DC3F545" w:rsidR="005F6FD8" w:rsidRPr="00B318DF" w:rsidRDefault="00972A43" w:rsidP="00F95738">
      <w:pPr>
        <w:pStyle w:val="ListParagraph"/>
        <w:numPr>
          <w:ilvl w:val="0"/>
          <w:numId w:val="2"/>
        </w:numPr>
        <w:jc w:val="both"/>
        <w:rPr>
          <w:b/>
          <w:bCs/>
        </w:rPr>
      </w:pPr>
      <w:r w:rsidRPr="00B318DF">
        <w:rPr>
          <w:b/>
          <w:bCs/>
        </w:rPr>
        <w:t xml:space="preserve">Are there factors that hinder </w:t>
      </w:r>
      <w:r w:rsidR="005F6FD8" w:rsidRPr="00B318DF">
        <w:rPr>
          <w:b/>
          <w:bCs/>
        </w:rPr>
        <w:t>your performance as a team</w:t>
      </w:r>
      <w:r w:rsidR="00B14885" w:rsidRPr="00B318DF">
        <w:rPr>
          <w:b/>
          <w:bCs/>
        </w:rPr>
        <w:t>?</w:t>
      </w:r>
      <w:r w:rsidRPr="00B318DF">
        <w:rPr>
          <w:b/>
          <w:bCs/>
        </w:rPr>
        <w:t xml:space="preserve"> Which</w:t>
      </w:r>
      <w:r w:rsidR="00753F53">
        <w:rPr>
          <w:b/>
          <w:bCs/>
        </w:rPr>
        <w:t xml:space="preserve"> are</w:t>
      </w:r>
      <w:r w:rsidRPr="00B318DF">
        <w:rPr>
          <w:b/>
          <w:bCs/>
        </w:rPr>
        <w:t xml:space="preserve"> the most influential and why?</w:t>
      </w:r>
    </w:p>
    <w:p w14:paraId="6C3A95A9" w14:textId="79B2EE16" w:rsidR="002079D0" w:rsidRPr="00E545CF" w:rsidRDefault="0054333A" w:rsidP="00F95738">
      <w:pPr>
        <w:pStyle w:val="ListParagraph"/>
        <w:jc w:val="both"/>
        <w:rPr>
          <w:i/>
          <w:iCs/>
        </w:rPr>
      </w:pPr>
      <w:r w:rsidRPr="00E545CF">
        <w:rPr>
          <w:i/>
          <w:iCs/>
        </w:rPr>
        <w:t xml:space="preserve">Anything else? </w:t>
      </w:r>
      <w:r w:rsidR="00416446" w:rsidRPr="00E545CF">
        <w:rPr>
          <w:i/>
          <w:iCs/>
        </w:rPr>
        <w:t xml:space="preserve">How empowered do you feel to be able to </w:t>
      </w:r>
      <w:r w:rsidR="00371627" w:rsidRPr="00E545CF">
        <w:rPr>
          <w:i/>
          <w:iCs/>
        </w:rPr>
        <w:t>act</w:t>
      </w:r>
      <w:r w:rsidR="00416446" w:rsidRPr="00E545CF">
        <w:rPr>
          <w:i/>
          <w:iCs/>
        </w:rPr>
        <w:t xml:space="preserve"> on this? What would help? </w:t>
      </w:r>
    </w:p>
    <w:p w14:paraId="02883F2D" w14:textId="3FEC49E2" w:rsidR="006441DF" w:rsidRDefault="006441DF" w:rsidP="00F95738">
      <w:pPr>
        <w:jc w:val="both"/>
      </w:pPr>
    </w:p>
    <w:p w14:paraId="0547A083" w14:textId="77777777" w:rsidR="006441DF" w:rsidRPr="008930D8" w:rsidRDefault="006441DF" w:rsidP="00F95738">
      <w:pPr>
        <w:pStyle w:val="ListParagraph"/>
        <w:numPr>
          <w:ilvl w:val="0"/>
          <w:numId w:val="2"/>
        </w:numPr>
        <w:jc w:val="both"/>
      </w:pPr>
      <w:r w:rsidRPr="008930D8">
        <w:t>How would you describe how you are led as a team by your team-leader?</w:t>
      </w:r>
    </w:p>
    <w:p w14:paraId="00BC88B1" w14:textId="77777777" w:rsidR="0042710B" w:rsidRDefault="006441DF" w:rsidP="00F95738">
      <w:pPr>
        <w:ind w:left="720"/>
        <w:jc w:val="both"/>
        <w:rPr>
          <w:i/>
          <w:iCs/>
        </w:rPr>
      </w:pPr>
      <w:r w:rsidRPr="008930D8">
        <w:rPr>
          <w:i/>
          <w:iCs/>
        </w:rPr>
        <w:t>What, if anything, would you like them to do differently?</w:t>
      </w:r>
      <w:r w:rsidR="00416446" w:rsidRPr="008930D8">
        <w:rPr>
          <w:i/>
          <w:iCs/>
        </w:rPr>
        <w:t xml:space="preserve"> </w:t>
      </w:r>
    </w:p>
    <w:p w14:paraId="21B491F6" w14:textId="27505DD7" w:rsidR="00416446" w:rsidRPr="00B318DF" w:rsidRDefault="00416446" w:rsidP="00F95738">
      <w:pPr>
        <w:jc w:val="both"/>
        <w:rPr>
          <w:b/>
          <w:bCs/>
          <w:i/>
          <w:iCs/>
        </w:rPr>
      </w:pPr>
    </w:p>
    <w:p w14:paraId="512CC1EB" w14:textId="75F1F728" w:rsidR="00416446" w:rsidRPr="00E545CF" w:rsidRDefault="00753F53" w:rsidP="00F95738">
      <w:pPr>
        <w:pStyle w:val="ListParagraph"/>
        <w:numPr>
          <w:ilvl w:val="0"/>
          <w:numId w:val="2"/>
        </w:numPr>
        <w:jc w:val="both"/>
        <w:rPr>
          <w:i/>
          <w:iCs/>
        </w:rPr>
      </w:pPr>
      <w:r>
        <w:rPr>
          <w:b/>
          <w:bCs/>
        </w:rPr>
        <w:t xml:space="preserve">In a </w:t>
      </w:r>
      <w:r w:rsidR="00416446" w:rsidRPr="00B318DF">
        <w:rPr>
          <w:b/>
          <w:bCs/>
        </w:rPr>
        <w:t>virtual or hybrid team</w:t>
      </w:r>
      <w:r>
        <w:rPr>
          <w:b/>
          <w:bCs/>
        </w:rPr>
        <w:t xml:space="preserve"> environment, how would you like to be led?</w:t>
      </w:r>
      <w:r w:rsidR="00416446" w:rsidRPr="00B318DF">
        <w:rPr>
          <w:b/>
          <w:bCs/>
        </w:rPr>
        <w:t xml:space="preserve"> </w:t>
      </w:r>
      <w:r w:rsidRPr="00E545CF">
        <w:rPr>
          <w:i/>
          <w:iCs/>
        </w:rPr>
        <w:t xml:space="preserve">Are there differences to in person teams? If so, what? </w:t>
      </w:r>
      <w:r w:rsidR="008930D8" w:rsidRPr="00E545CF">
        <w:rPr>
          <w:i/>
          <w:iCs/>
        </w:rPr>
        <w:t xml:space="preserve">How important is shared leadership as a team? </w:t>
      </w:r>
    </w:p>
    <w:p w14:paraId="211BF604" w14:textId="77777777" w:rsidR="00D95A55" w:rsidRPr="00B318DF" w:rsidRDefault="00D95A55" w:rsidP="00D95A55">
      <w:pPr>
        <w:pStyle w:val="ListParagraph"/>
        <w:jc w:val="both"/>
        <w:rPr>
          <w:b/>
          <w:bCs/>
        </w:rPr>
      </w:pPr>
    </w:p>
    <w:p w14:paraId="6A2EFBF6" w14:textId="14326DBB" w:rsidR="003E177E" w:rsidRPr="00A63FE2" w:rsidRDefault="00DD5022" w:rsidP="004A764F">
      <w:pPr>
        <w:pStyle w:val="ListParagraph"/>
        <w:jc w:val="both"/>
        <w:rPr>
          <w:i/>
          <w:iCs/>
        </w:rPr>
      </w:pPr>
      <w:r w:rsidRPr="00A63FE2">
        <w:rPr>
          <w:i/>
          <w:iCs/>
        </w:rPr>
        <w:t>What are the biggest differences? What is the same? How challenging is this for leaders?</w:t>
      </w:r>
    </w:p>
    <w:p w14:paraId="222D8CA0" w14:textId="77777777" w:rsidR="00767793" w:rsidRDefault="00767793" w:rsidP="00F95738">
      <w:pPr>
        <w:jc w:val="both"/>
        <w:rPr>
          <w:b/>
          <w:bCs/>
        </w:rPr>
      </w:pPr>
    </w:p>
    <w:p w14:paraId="34156D8E" w14:textId="6BF2FC6D" w:rsidR="005F6FD8" w:rsidRDefault="003E177E" w:rsidP="00F95738">
      <w:pPr>
        <w:jc w:val="both"/>
        <w:rPr>
          <w:b/>
          <w:bCs/>
        </w:rPr>
      </w:pPr>
      <w:r>
        <w:rPr>
          <w:b/>
          <w:bCs/>
        </w:rPr>
        <w:t>Concluding sta</w:t>
      </w:r>
      <w:r w:rsidR="005F6FD8">
        <w:rPr>
          <w:b/>
          <w:bCs/>
        </w:rPr>
        <w:t>tements and thoughts</w:t>
      </w:r>
    </w:p>
    <w:p w14:paraId="6524BFF9" w14:textId="4DE5B263" w:rsidR="0060730A" w:rsidRDefault="0060730A" w:rsidP="00F95738">
      <w:pPr>
        <w:jc w:val="both"/>
        <w:rPr>
          <w:b/>
          <w:bCs/>
        </w:rPr>
      </w:pPr>
    </w:p>
    <w:p w14:paraId="7FF94E43" w14:textId="55FBDFC0" w:rsidR="0060730A" w:rsidRPr="0060730A" w:rsidRDefault="0060730A" w:rsidP="00F95738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</w:rPr>
      </w:pPr>
      <w:r w:rsidRPr="0060730A">
        <w:rPr>
          <w:rFonts w:ascii="Calibri" w:hAnsi="Calibri" w:cs="Calibri"/>
        </w:rPr>
        <w:t>This brings us</w:t>
      </w:r>
      <w:r>
        <w:rPr>
          <w:rFonts w:ascii="Calibri" w:hAnsi="Calibri" w:cs="Calibri"/>
        </w:rPr>
        <w:t xml:space="preserve"> almost to the close</w:t>
      </w:r>
      <w:r w:rsidRPr="0060730A">
        <w:rPr>
          <w:rFonts w:ascii="Calibri" w:hAnsi="Calibri" w:cs="Calibri"/>
        </w:rPr>
        <w:t xml:space="preserve"> of th</w:t>
      </w:r>
      <w:r>
        <w:rPr>
          <w:rFonts w:ascii="Calibri" w:hAnsi="Calibri" w:cs="Calibri"/>
        </w:rPr>
        <w:t>is</w:t>
      </w:r>
      <w:r w:rsidRPr="0060730A">
        <w:rPr>
          <w:rFonts w:ascii="Calibri" w:hAnsi="Calibri" w:cs="Calibri"/>
        </w:rPr>
        <w:t xml:space="preserve"> focus group. I’m wondering if there are any other areas that you feel have not been</w:t>
      </w:r>
      <w:r>
        <w:rPr>
          <w:rFonts w:ascii="Calibri" w:hAnsi="Calibri" w:cs="Calibri"/>
        </w:rPr>
        <w:t xml:space="preserve"> addressed</w:t>
      </w:r>
      <w:r w:rsidRPr="0060730A">
        <w:rPr>
          <w:rFonts w:ascii="Calibri" w:hAnsi="Calibri" w:cs="Calibri"/>
        </w:rPr>
        <w:t xml:space="preserve"> that you would like to share your views on?</w:t>
      </w:r>
    </w:p>
    <w:p w14:paraId="0CAFA792" w14:textId="77777777" w:rsidR="005F6FD8" w:rsidRDefault="005F6FD8" w:rsidP="00F95738">
      <w:pPr>
        <w:jc w:val="both"/>
        <w:rPr>
          <w:b/>
          <w:bCs/>
        </w:rPr>
      </w:pPr>
    </w:p>
    <w:p w14:paraId="66B29A1B" w14:textId="1D81EF9A" w:rsidR="00DD5F14" w:rsidRPr="005F6FD8" w:rsidRDefault="0060730A" w:rsidP="00DD5F14">
      <w:pPr>
        <w:pStyle w:val="ListParagraph"/>
        <w:numPr>
          <w:ilvl w:val="0"/>
          <w:numId w:val="2"/>
        </w:numPr>
        <w:jc w:val="both"/>
      </w:pPr>
      <w:r>
        <w:t>A</w:t>
      </w:r>
      <w:r w:rsidR="005F6FD8" w:rsidRPr="005F6FD8">
        <w:t>nything</w:t>
      </w:r>
      <w:r>
        <w:t xml:space="preserve"> else</w:t>
      </w:r>
      <w:r w:rsidR="005F6FD8" w:rsidRPr="005F6FD8">
        <w:t xml:space="preserve"> that has not been said that anyone would like to add?</w:t>
      </w:r>
      <w:r w:rsidR="003E177E" w:rsidRPr="005F6FD8">
        <w:t xml:space="preserve"> </w:t>
      </w:r>
    </w:p>
    <w:p w14:paraId="786227CB" w14:textId="1E49B46F" w:rsidR="006A78D5" w:rsidRDefault="006A78D5" w:rsidP="00F95738">
      <w:pPr>
        <w:jc w:val="both"/>
      </w:pPr>
    </w:p>
    <w:p w14:paraId="0C83151E" w14:textId="4058CBCF" w:rsidR="00B96CF4" w:rsidRDefault="00B96CF4" w:rsidP="00F95738">
      <w:pPr>
        <w:jc w:val="both"/>
      </w:pPr>
      <w:r>
        <w:t xml:space="preserve">NB: For </w:t>
      </w:r>
      <w:r w:rsidR="00371627">
        <w:t>all</w:t>
      </w:r>
      <w:r>
        <w:t xml:space="preserve"> the above, will include additional </w:t>
      </w:r>
      <w:r w:rsidR="002E0E0E">
        <w:t>probing</w:t>
      </w:r>
      <w:r>
        <w:t xml:space="preserve"> questions, where relevant:</w:t>
      </w:r>
    </w:p>
    <w:p w14:paraId="1BCDDB78" w14:textId="77777777" w:rsidR="00B96CF4" w:rsidRDefault="00B96CF4" w:rsidP="00F95738">
      <w:pPr>
        <w:jc w:val="both"/>
      </w:pPr>
      <w:r>
        <w:t>Tell me more…</w:t>
      </w:r>
    </w:p>
    <w:p w14:paraId="43694D94" w14:textId="77777777" w:rsidR="00B96CF4" w:rsidRDefault="00B96CF4" w:rsidP="00F95738">
      <w:pPr>
        <w:jc w:val="both"/>
      </w:pPr>
      <w:r>
        <w:t>What would that look like?</w:t>
      </w:r>
    </w:p>
    <w:p w14:paraId="39D20F71" w14:textId="77777777" w:rsidR="00B96CF4" w:rsidRDefault="00B96CF4" w:rsidP="00F95738">
      <w:pPr>
        <w:jc w:val="both"/>
      </w:pPr>
      <w:r>
        <w:t>If you were being even more specific on that, what would you say?</w:t>
      </w:r>
    </w:p>
    <w:p w14:paraId="4AA73260" w14:textId="77777777" w:rsidR="00B96CF4" w:rsidRDefault="00B96CF4" w:rsidP="00F95738">
      <w:pPr>
        <w:jc w:val="both"/>
      </w:pPr>
      <w:r>
        <w:t>What would the opposite of that look like?</w:t>
      </w:r>
    </w:p>
    <w:p w14:paraId="2FAF4303" w14:textId="77777777" w:rsidR="006F58EF" w:rsidRDefault="006F58EF" w:rsidP="00F95738">
      <w:pPr>
        <w:jc w:val="both"/>
      </w:pPr>
    </w:p>
    <w:p w14:paraId="1DB8C477" w14:textId="076F2322" w:rsidR="008979E3" w:rsidRDefault="006F58EF" w:rsidP="00F95738">
      <w:pPr>
        <w:jc w:val="both"/>
      </w:pPr>
      <w:r>
        <w:t xml:space="preserve">NB: Questions in bold are the ‘must have’ questions to be asked in every inquiry. </w:t>
      </w:r>
    </w:p>
    <w:sectPr w:rsidR="008979E3" w:rsidSect="00C55C4A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72E0A" w14:textId="77777777" w:rsidR="00F76941" w:rsidRDefault="00F76941" w:rsidP="004A764F">
      <w:r>
        <w:separator/>
      </w:r>
    </w:p>
  </w:endnote>
  <w:endnote w:type="continuationSeparator" w:id="0">
    <w:p w14:paraId="48E33C36" w14:textId="77777777" w:rsidR="00F76941" w:rsidRDefault="00F76941" w:rsidP="004A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1929264"/>
      <w:docPartObj>
        <w:docPartGallery w:val="Page Numbers (Bottom of Page)"/>
        <w:docPartUnique/>
      </w:docPartObj>
    </w:sdtPr>
    <w:sdtContent>
      <w:p w14:paraId="6ACA8764" w14:textId="2FCAE78A" w:rsidR="004A764F" w:rsidRDefault="004A764F" w:rsidP="004A76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719EE" w14:textId="77777777" w:rsidR="004A764F" w:rsidRDefault="004A764F" w:rsidP="004A76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4EEFE7" w14:textId="77777777" w:rsidR="004A764F" w:rsidRDefault="004A764F" w:rsidP="004A76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01981" w14:textId="77777777" w:rsidR="00F76941" w:rsidRDefault="00F76941" w:rsidP="004A764F">
      <w:r>
        <w:separator/>
      </w:r>
    </w:p>
  </w:footnote>
  <w:footnote w:type="continuationSeparator" w:id="0">
    <w:p w14:paraId="49A8CAEE" w14:textId="77777777" w:rsidR="00F76941" w:rsidRDefault="00F76941" w:rsidP="004A76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8F4E10" w14:textId="49B450D4" w:rsidR="004A764F" w:rsidRDefault="004A764F">
    <w:pPr>
      <w:pStyle w:val="Header"/>
    </w:pPr>
    <w:r>
      <w:t>V.1.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F389F"/>
    <w:multiLevelType w:val="multilevel"/>
    <w:tmpl w:val="C6568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697776"/>
    <w:multiLevelType w:val="hybridMultilevel"/>
    <w:tmpl w:val="F1F0106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D2A0AF0"/>
    <w:multiLevelType w:val="hybridMultilevel"/>
    <w:tmpl w:val="3DD216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F0444A"/>
    <w:multiLevelType w:val="hybridMultilevel"/>
    <w:tmpl w:val="F44472E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E6EA3"/>
    <w:multiLevelType w:val="multilevel"/>
    <w:tmpl w:val="8AC2A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C7BAC"/>
    <w:multiLevelType w:val="hybridMultilevel"/>
    <w:tmpl w:val="8CB6B2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947948"/>
    <w:multiLevelType w:val="hybridMultilevel"/>
    <w:tmpl w:val="6F185DD2"/>
    <w:lvl w:ilvl="0" w:tplc="E4401D24">
      <w:start w:val="1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31B05FE0"/>
    <w:multiLevelType w:val="multilevel"/>
    <w:tmpl w:val="A9CC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6C4EFF"/>
    <w:multiLevelType w:val="hybridMultilevel"/>
    <w:tmpl w:val="A7889D7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600092">
    <w:abstractNumId w:val="3"/>
  </w:num>
  <w:num w:numId="2" w16cid:durableId="753476663">
    <w:abstractNumId w:val="2"/>
  </w:num>
  <w:num w:numId="3" w16cid:durableId="2065982878">
    <w:abstractNumId w:val="8"/>
  </w:num>
  <w:num w:numId="4" w16cid:durableId="1265306879">
    <w:abstractNumId w:val="4"/>
  </w:num>
  <w:num w:numId="5" w16cid:durableId="142237491">
    <w:abstractNumId w:val="7"/>
  </w:num>
  <w:num w:numId="6" w16cid:durableId="1856992657">
    <w:abstractNumId w:val="0"/>
  </w:num>
  <w:num w:numId="7" w16cid:durableId="2138254065">
    <w:abstractNumId w:val="1"/>
  </w:num>
  <w:num w:numId="8" w16cid:durableId="730814068">
    <w:abstractNumId w:val="5"/>
  </w:num>
  <w:num w:numId="9" w16cid:durableId="20008873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B4"/>
    <w:rsid w:val="00020DB4"/>
    <w:rsid w:val="00024860"/>
    <w:rsid w:val="000466B3"/>
    <w:rsid w:val="000A1A26"/>
    <w:rsid w:val="00103F9F"/>
    <w:rsid w:val="001101EA"/>
    <w:rsid w:val="00110980"/>
    <w:rsid w:val="00116A02"/>
    <w:rsid w:val="00124617"/>
    <w:rsid w:val="00167D66"/>
    <w:rsid w:val="001A6280"/>
    <w:rsid w:val="001C077C"/>
    <w:rsid w:val="001D4393"/>
    <w:rsid w:val="001F258F"/>
    <w:rsid w:val="002079D0"/>
    <w:rsid w:val="0023372B"/>
    <w:rsid w:val="002510B2"/>
    <w:rsid w:val="002A5F64"/>
    <w:rsid w:val="002B62C8"/>
    <w:rsid w:val="002C3DB4"/>
    <w:rsid w:val="002E0E0E"/>
    <w:rsid w:val="002F44B4"/>
    <w:rsid w:val="003049CD"/>
    <w:rsid w:val="003262DE"/>
    <w:rsid w:val="00350024"/>
    <w:rsid w:val="00351C74"/>
    <w:rsid w:val="00365F8B"/>
    <w:rsid w:val="00371627"/>
    <w:rsid w:val="003816FA"/>
    <w:rsid w:val="003A7FA9"/>
    <w:rsid w:val="003D4561"/>
    <w:rsid w:val="003E177E"/>
    <w:rsid w:val="0041507D"/>
    <w:rsid w:val="00416446"/>
    <w:rsid w:val="0042710B"/>
    <w:rsid w:val="004406D4"/>
    <w:rsid w:val="00454DE0"/>
    <w:rsid w:val="004700FD"/>
    <w:rsid w:val="00482EE3"/>
    <w:rsid w:val="00483358"/>
    <w:rsid w:val="00491AB8"/>
    <w:rsid w:val="00497AED"/>
    <w:rsid w:val="004A764F"/>
    <w:rsid w:val="004F02DC"/>
    <w:rsid w:val="00504D8A"/>
    <w:rsid w:val="0051318B"/>
    <w:rsid w:val="005351AA"/>
    <w:rsid w:val="00541381"/>
    <w:rsid w:val="0054333A"/>
    <w:rsid w:val="00544F49"/>
    <w:rsid w:val="0057035D"/>
    <w:rsid w:val="0058246E"/>
    <w:rsid w:val="00591AAF"/>
    <w:rsid w:val="005B3D14"/>
    <w:rsid w:val="005E6264"/>
    <w:rsid w:val="005F6FD8"/>
    <w:rsid w:val="00604A07"/>
    <w:rsid w:val="0060730A"/>
    <w:rsid w:val="006441DF"/>
    <w:rsid w:val="00677302"/>
    <w:rsid w:val="00693449"/>
    <w:rsid w:val="006A78D5"/>
    <w:rsid w:val="006C750E"/>
    <w:rsid w:val="006D345D"/>
    <w:rsid w:val="006D582F"/>
    <w:rsid w:val="006F58EF"/>
    <w:rsid w:val="00753F53"/>
    <w:rsid w:val="00754248"/>
    <w:rsid w:val="00767793"/>
    <w:rsid w:val="00777935"/>
    <w:rsid w:val="007A712B"/>
    <w:rsid w:val="007B0EC7"/>
    <w:rsid w:val="007F4E6F"/>
    <w:rsid w:val="00812173"/>
    <w:rsid w:val="00840C5E"/>
    <w:rsid w:val="00844003"/>
    <w:rsid w:val="00844673"/>
    <w:rsid w:val="00850ED7"/>
    <w:rsid w:val="00875BA3"/>
    <w:rsid w:val="008930D8"/>
    <w:rsid w:val="008979E3"/>
    <w:rsid w:val="008A357C"/>
    <w:rsid w:val="008D09B9"/>
    <w:rsid w:val="008D5CC3"/>
    <w:rsid w:val="008E0838"/>
    <w:rsid w:val="008E5110"/>
    <w:rsid w:val="0091687C"/>
    <w:rsid w:val="00924E26"/>
    <w:rsid w:val="00930C30"/>
    <w:rsid w:val="00950BAD"/>
    <w:rsid w:val="00953C14"/>
    <w:rsid w:val="00966BCE"/>
    <w:rsid w:val="00972A43"/>
    <w:rsid w:val="00984788"/>
    <w:rsid w:val="00991AF6"/>
    <w:rsid w:val="009B0546"/>
    <w:rsid w:val="009F4422"/>
    <w:rsid w:val="00A05C08"/>
    <w:rsid w:val="00A307FF"/>
    <w:rsid w:val="00A53E46"/>
    <w:rsid w:val="00A63FE2"/>
    <w:rsid w:val="00A925F4"/>
    <w:rsid w:val="00A93E93"/>
    <w:rsid w:val="00A95418"/>
    <w:rsid w:val="00AA265E"/>
    <w:rsid w:val="00AA7FE1"/>
    <w:rsid w:val="00AE32D7"/>
    <w:rsid w:val="00B05D28"/>
    <w:rsid w:val="00B14885"/>
    <w:rsid w:val="00B24893"/>
    <w:rsid w:val="00B318DF"/>
    <w:rsid w:val="00B63AD8"/>
    <w:rsid w:val="00B75F9F"/>
    <w:rsid w:val="00B82E2D"/>
    <w:rsid w:val="00B96CF4"/>
    <w:rsid w:val="00BE5DBF"/>
    <w:rsid w:val="00C026CC"/>
    <w:rsid w:val="00C0340A"/>
    <w:rsid w:val="00C119B4"/>
    <w:rsid w:val="00C11CE5"/>
    <w:rsid w:val="00C208EB"/>
    <w:rsid w:val="00C24610"/>
    <w:rsid w:val="00C55C4A"/>
    <w:rsid w:val="00C731A4"/>
    <w:rsid w:val="00C842B1"/>
    <w:rsid w:val="00C96BAA"/>
    <w:rsid w:val="00CA3E57"/>
    <w:rsid w:val="00CA429A"/>
    <w:rsid w:val="00CE0258"/>
    <w:rsid w:val="00D017D7"/>
    <w:rsid w:val="00D05A62"/>
    <w:rsid w:val="00D11EFE"/>
    <w:rsid w:val="00D137DA"/>
    <w:rsid w:val="00D32B14"/>
    <w:rsid w:val="00D51636"/>
    <w:rsid w:val="00D570B4"/>
    <w:rsid w:val="00D70387"/>
    <w:rsid w:val="00D81CED"/>
    <w:rsid w:val="00D83E40"/>
    <w:rsid w:val="00D95A55"/>
    <w:rsid w:val="00DD5022"/>
    <w:rsid w:val="00DD5F14"/>
    <w:rsid w:val="00E308C5"/>
    <w:rsid w:val="00E31315"/>
    <w:rsid w:val="00E536F7"/>
    <w:rsid w:val="00E545CF"/>
    <w:rsid w:val="00E60526"/>
    <w:rsid w:val="00E67DA9"/>
    <w:rsid w:val="00E8621F"/>
    <w:rsid w:val="00EC64D2"/>
    <w:rsid w:val="00EC7522"/>
    <w:rsid w:val="00F14452"/>
    <w:rsid w:val="00F30F42"/>
    <w:rsid w:val="00F36B93"/>
    <w:rsid w:val="00F4490C"/>
    <w:rsid w:val="00F76941"/>
    <w:rsid w:val="00F95738"/>
    <w:rsid w:val="00FC2B30"/>
    <w:rsid w:val="00FE54F9"/>
    <w:rsid w:val="205D7822"/>
    <w:rsid w:val="2A8B62B9"/>
    <w:rsid w:val="38D32247"/>
    <w:rsid w:val="4C7DE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B4E1"/>
  <w15:chartTrackingRefBased/>
  <w15:docId w15:val="{673A4FDE-B92E-2C4A-B65C-28DCF1BB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1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966B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76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64F"/>
  </w:style>
  <w:style w:type="paragraph" w:styleId="Footer">
    <w:name w:val="footer"/>
    <w:basedOn w:val="Normal"/>
    <w:link w:val="FooterChar"/>
    <w:uiPriority w:val="99"/>
    <w:unhideWhenUsed/>
    <w:rsid w:val="004A76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64F"/>
  </w:style>
  <w:style w:type="character" w:styleId="PageNumber">
    <w:name w:val="page number"/>
    <w:basedOn w:val="DefaultParagraphFont"/>
    <w:uiPriority w:val="99"/>
    <w:semiHidden/>
    <w:unhideWhenUsed/>
    <w:rsid w:val="004A764F"/>
  </w:style>
  <w:style w:type="character" w:styleId="CommentReference">
    <w:name w:val="annotation reference"/>
    <w:basedOn w:val="DefaultParagraphFont"/>
    <w:uiPriority w:val="99"/>
    <w:semiHidden/>
    <w:unhideWhenUsed/>
    <w:rsid w:val="005B3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D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D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6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0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1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9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16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0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16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5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3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2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4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76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7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54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8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1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0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334FE91B12147BC513A185746E963" ma:contentTypeVersion="2" ma:contentTypeDescription="Create a new document." ma:contentTypeScope="" ma:versionID="ea3b336291494b193e08ae6035ed48cd">
  <xsd:schema xmlns:xsd="http://www.w3.org/2001/XMLSchema" xmlns:xs="http://www.w3.org/2001/XMLSchema" xmlns:p="http://schemas.microsoft.com/office/2006/metadata/properties" xmlns:ns2="91d2b6aa-1c10-4007-a06f-d5135391b4f5" targetNamespace="http://schemas.microsoft.com/office/2006/metadata/properties" ma:root="true" ma:fieldsID="213e532b599c75963b9118dcbc3bc48e" ns2:_="">
    <xsd:import namespace="91d2b6aa-1c10-4007-a06f-d5135391b4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2b6aa-1c10-4007-a06f-d5135391b4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66C298-1CD0-475A-B31F-F56B5E0A08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2038C1-4987-425C-A9FC-EB93D0B1AA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E7965C-6497-4BCE-B407-A751941E9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d2b6aa-1c10-4007-a06f-d5135391b4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coulston</dc:creator>
  <cp:keywords/>
  <dc:description/>
  <cp:lastModifiedBy>Cass Coulston</cp:lastModifiedBy>
  <cp:revision>2</cp:revision>
  <dcterms:created xsi:type="dcterms:W3CDTF">2024-09-25T07:25:00Z</dcterms:created>
  <dcterms:modified xsi:type="dcterms:W3CDTF">2024-09-2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334FE91B12147BC513A185746E963</vt:lpwstr>
  </property>
</Properties>
</file>